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4AE" w:rsidRPr="007714AE" w:rsidRDefault="00193844" w:rsidP="007714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14A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50F6">
        <w:rPr>
          <w:rFonts w:ascii="Times New Roman" w:hAnsi="Times New Roman" w:cs="Times New Roman"/>
          <w:b/>
          <w:sz w:val="24"/>
          <w:szCs w:val="24"/>
        </w:rPr>
        <w:t>Table 2</w:t>
      </w:r>
      <w:bookmarkStart w:id="0" w:name="_GoBack"/>
      <w:bookmarkEnd w:id="0"/>
      <w:r w:rsidR="007714AE" w:rsidRPr="007714AE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7714AE" w:rsidRDefault="007714AE" w:rsidP="007714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408B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8408B">
        <w:rPr>
          <w:rFonts w:ascii="Times New Roman" w:hAnsi="Times New Roman" w:cs="Times New Roman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sz w:val="24"/>
          <w:szCs w:val="24"/>
        </w:rPr>
        <w:t xml:space="preserve">from Illumina sequencing </w:t>
      </w:r>
      <w:r w:rsidRPr="0028408B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bovine monocyte-derived macrophages (bMDMs)</w:t>
      </w:r>
      <w:r w:rsidRPr="0028408B">
        <w:rPr>
          <w:rFonts w:ascii="Times New Roman" w:hAnsi="Times New Roman" w:cs="Times New Roman"/>
          <w:sz w:val="24"/>
          <w:szCs w:val="24"/>
        </w:rPr>
        <w:t xml:space="preserve"> transcriptome</w:t>
      </w:r>
      <w:r>
        <w:rPr>
          <w:rFonts w:ascii="Times New Roman" w:hAnsi="Times New Roman" w:cs="Times New Roman"/>
          <w:sz w:val="24"/>
          <w:szCs w:val="24"/>
        </w:rPr>
        <w:t xml:space="preserve"> and alignment</w:t>
      </w:r>
      <w:r w:rsidRPr="002840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28408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bovine </w:t>
      </w:r>
      <w:r w:rsidRPr="0028408B">
        <w:rPr>
          <w:rFonts w:ascii="Times New Roman" w:hAnsi="Times New Roman" w:cs="Times New Roman"/>
          <w:sz w:val="24"/>
          <w:szCs w:val="24"/>
        </w:rPr>
        <w:t xml:space="preserve">reference genome </w:t>
      </w:r>
      <w:r>
        <w:rPr>
          <w:rFonts w:ascii="Times New Roman" w:hAnsi="Times New Roman" w:cs="Times New Roman"/>
          <w:sz w:val="24"/>
          <w:szCs w:val="24"/>
        </w:rPr>
        <w:t xml:space="preserve">Bos taurus </w:t>
      </w:r>
      <w:r w:rsidRPr="0028408B">
        <w:rPr>
          <w:rFonts w:ascii="Times New Roman" w:hAnsi="Times New Roman" w:cs="Times New Roman"/>
          <w:sz w:val="24"/>
          <w:szCs w:val="24"/>
        </w:rPr>
        <w:t>v3.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846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trol – negative control: uninfected bMDMs; ST103 and ST12 – bMDMs infected with the ST103 or the ST12 strain of </w:t>
      </w:r>
      <w:r w:rsidRPr="00EF15E7">
        <w:rPr>
          <w:rFonts w:ascii="Times New Roman" w:hAnsi="Times New Roman" w:cs="Times New Roman"/>
          <w:i/>
          <w:sz w:val="24"/>
          <w:szCs w:val="24"/>
        </w:rPr>
        <w:t>Streptococcus agalactiae</w:t>
      </w:r>
      <w:r>
        <w:rPr>
          <w:rFonts w:ascii="Times New Roman" w:hAnsi="Times New Roman" w:cs="Times New Roman"/>
          <w:sz w:val="24"/>
          <w:szCs w:val="24"/>
        </w:rPr>
        <w:t>, respectively.</w:t>
      </w:r>
    </w:p>
    <w:p w:rsidR="00193844" w:rsidRPr="00DA1A66" w:rsidRDefault="00193844" w:rsidP="007714AE">
      <w:pPr>
        <w:rPr>
          <w:rFonts w:ascii="Times New Roman" w:hAnsi="Times New Roman" w:cs="Times New Roman"/>
          <w:sz w:val="24"/>
          <w:szCs w:val="24"/>
        </w:rPr>
      </w:pPr>
    </w:p>
    <w:p w:rsidR="00AC2867" w:rsidRPr="00DA1A66" w:rsidRDefault="00AC2867" w:rsidP="001938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21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689"/>
        <w:gridCol w:w="2126"/>
      </w:tblGrid>
      <w:tr w:rsidR="007714AE" w:rsidRPr="00210B42" w:rsidTr="00CE1D08">
        <w:trPr>
          <w:trHeight w:val="9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Total number of reads (pa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end)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Total number of reads passing filters (percentag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 of uniquely mapped reads</w:t>
            </w:r>
          </w:p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14AE" w:rsidRPr="00210B42" w:rsidTr="00CE1D08">
        <w:tc>
          <w:tcPr>
            <w:tcW w:w="2410" w:type="dxa"/>
            <w:tcBorders>
              <w:top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-RNA1-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6,716,220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6,522,156 (99.6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5.73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-RNA1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5,211,689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4,841,861 (99.3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77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-RNA1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3,583,615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3,416,422 (99.6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79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-RNA2-contr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6,453,702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6,130,305 (99.3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79.27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-RNA2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7,132,859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6,924,239 (99.6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89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6-RNA2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4,305,652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4,124,250 (99.6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66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7-RNA4-contr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3,210,326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2,942,817 (99.4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42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-RNA4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9,028,231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8,819,816 (99.6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67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9-RNA4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4,733,215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4,497,956 (99.6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78.89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0-RNA5-contr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9,267,812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8,930,499 (99.4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53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1-RNA5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1,598,991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1,246,491 (99.2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9.13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2-RNA5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0,005,853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9,512,928 (98.8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2.61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3-RNA6-contr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6,282,438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5,966,732 (99.4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8.02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4-RNA6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1,101,943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0,768,233 (98.9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5.72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5-RNA6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5,049,353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4,698,255 (99.0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96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6-RNA7-contr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3,382,792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3,144,051 (99.4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73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7-RNA7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69,204,326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68,743,984 (99.3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70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8-RNA7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67,310,229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66,574,650 (98.9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8.14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19-RNA8-contr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1,369,950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1,173,893 (99.5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98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0-RNA8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7,210,508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7,090,345 (99.7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4.42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1-RNA8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4,940,864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4,839,101 (99.7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77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2-RNA9-contr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6,572,962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6,439,529 (99.6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5.89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3-RNA9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4,110,490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3,971,700 (99.7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9.15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4-RNA9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9,831,179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9,744,268 (99.8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9.11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5-RNA10-con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2,317,464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2,151,716 (99.7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8.14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6-RNA10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66,448,527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66,008,925 (99.3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96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7-RNA10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9,827,661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9,656,291 (99.7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93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8-RNA11-con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9,688,837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9,511,757 (99.6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0.72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29-RNA11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6,690,018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6,539,724 (99.7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3.38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0-RNA11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6,320,764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6,104,819 (99.4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2.45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1-RNA12-con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7,743,793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7,634,899 (99.7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31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2-RNA12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4,230,782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4,119,535 (99.7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7.09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3-RNA12-ST103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4,485,208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44,406,157 (99.8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8.21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4-RNA13-con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3,538,407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3,372,974 (99.5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31%</w:t>
            </w:r>
          </w:p>
        </w:tc>
      </w:tr>
      <w:tr w:rsidR="007714AE" w:rsidRPr="00210B42" w:rsidTr="00CE1D08">
        <w:tc>
          <w:tcPr>
            <w:tcW w:w="2410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5-RNA13-ST12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2,134,761</w:t>
            </w:r>
          </w:p>
        </w:tc>
        <w:tc>
          <w:tcPr>
            <w:tcW w:w="2689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51,948,766 (99.6%)</w:t>
            </w:r>
          </w:p>
        </w:tc>
        <w:tc>
          <w:tcPr>
            <w:tcW w:w="2126" w:type="dxa"/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8.43%</w:t>
            </w:r>
          </w:p>
        </w:tc>
      </w:tr>
      <w:tr w:rsidR="007714AE" w:rsidRPr="00210B42" w:rsidTr="00CE1D08">
        <w:tc>
          <w:tcPr>
            <w:tcW w:w="2410" w:type="dxa"/>
            <w:tcBorders>
              <w:bottom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6-RNA13-ST1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5,726,168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35,571,863 (99.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714AE" w:rsidRPr="00210B42" w:rsidRDefault="007714AE" w:rsidP="00CE1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42">
              <w:rPr>
                <w:rFonts w:ascii="Times New Roman" w:hAnsi="Times New Roman" w:cs="Times New Roman"/>
                <w:sz w:val="24"/>
                <w:szCs w:val="24"/>
              </w:rPr>
              <w:t>86.91%</w:t>
            </w:r>
          </w:p>
        </w:tc>
      </w:tr>
    </w:tbl>
    <w:p w:rsidR="005452F4" w:rsidRPr="00DA1A66" w:rsidRDefault="005452F4">
      <w:pPr>
        <w:rPr>
          <w:rFonts w:ascii="Times New Roman" w:hAnsi="Times New Roman" w:cs="Times New Roman"/>
          <w:sz w:val="24"/>
          <w:szCs w:val="24"/>
        </w:rPr>
      </w:pPr>
    </w:p>
    <w:sectPr w:rsidR="005452F4" w:rsidRPr="00DA1A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91C" w:rsidRDefault="00F4391C" w:rsidP="007714AE">
      <w:pPr>
        <w:spacing w:after="0" w:line="240" w:lineRule="auto"/>
      </w:pPr>
      <w:r>
        <w:separator/>
      </w:r>
    </w:p>
  </w:endnote>
  <w:endnote w:type="continuationSeparator" w:id="0">
    <w:p w:rsidR="00F4391C" w:rsidRDefault="00F4391C" w:rsidP="00771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91C" w:rsidRDefault="00F4391C" w:rsidP="007714AE">
      <w:pPr>
        <w:spacing w:after="0" w:line="240" w:lineRule="auto"/>
      </w:pPr>
      <w:r>
        <w:separator/>
      </w:r>
    </w:p>
  </w:footnote>
  <w:footnote w:type="continuationSeparator" w:id="0">
    <w:p w:rsidR="00F4391C" w:rsidRDefault="00F4391C" w:rsidP="00771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E26"/>
    <w:rsid w:val="00044844"/>
    <w:rsid w:val="001615DD"/>
    <w:rsid w:val="00193844"/>
    <w:rsid w:val="001E526A"/>
    <w:rsid w:val="003C50F6"/>
    <w:rsid w:val="004C3B79"/>
    <w:rsid w:val="005452F4"/>
    <w:rsid w:val="00547CF8"/>
    <w:rsid w:val="006A6008"/>
    <w:rsid w:val="007028E6"/>
    <w:rsid w:val="007714AE"/>
    <w:rsid w:val="00817104"/>
    <w:rsid w:val="00832062"/>
    <w:rsid w:val="008B1E26"/>
    <w:rsid w:val="008E15F1"/>
    <w:rsid w:val="00985F7B"/>
    <w:rsid w:val="00AC2867"/>
    <w:rsid w:val="00D545A2"/>
    <w:rsid w:val="00D6149F"/>
    <w:rsid w:val="00DA1A66"/>
    <w:rsid w:val="00E30734"/>
    <w:rsid w:val="00F4391C"/>
    <w:rsid w:val="00F5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249A6D7-AF1F-4CC0-A8A8-1B6FD39E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wandowska-Sabat</dc:creator>
  <cp:keywords/>
  <dc:description/>
  <cp:lastModifiedBy>Anna Lewandowska-Sabat</cp:lastModifiedBy>
  <cp:revision>22</cp:revision>
  <dcterms:created xsi:type="dcterms:W3CDTF">2018-01-30T13:23:00Z</dcterms:created>
  <dcterms:modified xsi:type="dcterms:W3CDTF">2019-05-0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anna.sabat@nmbu.no</vt:lpwstr>
  </property>
  <property fmtid="{D5CDD505-2E9C-101B-9397-08002B2CF9AE}" pid="5" name="MSIP_Label_d0484126-3486-41a9-802e-7f1e2277276c_SetDate">
    <vt:lpwstr>2019-05-03T07:34:52.0073829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Extended_MSFT_Method">
    <vt:lpwstr>Automatic</vt:lpwstr>
  </property>
  <property fmtid="{D5CDD505-2E9C-101B-9397-08002B2CF9AE}" pid="9" name="Sensitivity">
    <vt:lpwstr>Internal</vt:lpwstr>
  </property>
</Properties>
</file>